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A602D" w14:textId="1FFAC7BB" w:rsidR="00C70483" w:rsidRDefault="008E528A" w:rsidP="003057D5">
      <w:pPr>
        <w:spacing w:line="360" w:lineRule="auto"/>
        <w:rPr>
          <w:rFonts w:ascii="Times New Roman" w:hAnsi="Times New Roman"/>
          <w:color w:val="000000" w:themeColor="text1"/>
        </w:rPr>
      </w:pPr>
      <w:bookmarkStart w:id="0" w:name="_Hlk151508873"/>
      <w:r>
        <w:rPr>
          <w:rFonts w:ascii="Times New Roman" w:hAnsi="Times New Roman"/>
          <w:b/>
          <w:bCs/>
          <w:color w:val="000000" w:themeColor="text1"/>
        </w:rPr>
        <w:t>S</w:t>
      </w:r>
      <w:r w:rsidR="003C4021">
        <w:rPr>
          <w:rFonts w:ascii="Times New Roman" w:hAnsi="Times New Roman"/>
          <w:b/>
          <w:bCs/>
          <w:color w:val="000000" w:themeColor="text1"/>
        </w:rPr>
        <w:t>2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="00C70483" w:rsidRPr="003057D5">
        <w:rPr>
          <w:rFonts w:ascii="Times New Roman" w:hAnsi="Times New Roman"/>
          <w:b/>
          <w:bCs/>
          <w:color w:val="000000" w:themeColor="text1"/>
        </w:rPr>
        <w:t>Fig.</w:t>
      </w:r>
      <w:r w:rsidR="00C70483" w:rsidRPr="003057D5">
        <w:rPr>
          <w:rFonts w:ascii="Times New Roman" w:hAnsi="Times New Roman"/>
          <w:color w:val="000000" w:themeColor="text1"/>
        </w:rPr>
        <w:t xml:space="preserve"> </w:t>
      </w:r>
      <w:r w:rsidR="00C70483" w:rsidRPr="00806979">
        <w:rPr>
          <w:rFonts w:ascii="Times New Roman" w:hAnsi="Times New Roman"/>
          <w:b/>
          <w:bCs/>
          <w:color w:val="000000" w:themeColor="text1"/>
        </w:rPr>
        <w:t xml:space="preserve">Age-specific Kaplan–Meier curves and hazard ratios for patients with SFTS or non-SFTS-related diseases for 31–365 </w:t>
      </w:r>
      <w:r w:rsidR="00C70483" w:rsidRPr="00886B16">
        <w:rPr>
          <w:rFonts w:ascii="Times New Roman" w:hAnsi="Times New Roman"/>
          <w:b/>
          <w:bCs/>
          <w:color w:val="000000" w:themeColor="text1"/>
        </w:rPr>
        <w:t xml:space="preserve">days after </w:t>
      </w:r>
      <w:r w:rsidR="00806979" w:rsidRPr="00886B16">
        <w:rPr>
          <w:rFonts w:ascii="Times New Roman" w:hAnsi="Times New Roman"/>
          <w:b/>
          <w:bCs/>
          <w:color w:val="000000" w:themeColor="text1"/>
        </w:rPr>
        <w:t>hospitalization</w:t>
      </w:r>
      <w:r w:rsidR="00C70483" w:rsidRPr="003057D5">
        <w:rPr>
          <w:rFonts w:ascii="Times New Roman" w:hAnsi="Times New Roman"/>
          <w:color w:val="000000" w:themeColor="text1"/>
        </w:rPr>
        <w:t xml:space="preserve"> (A) All age groups; (B) patients aged 20–49 years; (C) patients aged 50–59 years; (D) patients aged 60–69 years; (E) patients aged 70–79 years; and (F) patients aged 80–89 years.</w:t>
      </w:r>
    </w:p>
    <w:bookmarkEnd w:id="0"/>
    <w:p w14:paraId="55DCD5AF" w14:textId="3AE0C075" w:rsidR="007979BA" w:rsidRDefault="003057D5" w:rsidP="00F32229">
      <w:pPr>
        <w:spacing w:line="360" w:lineRule="auto"/>
        <w:jc w:val="both"/>
      </w:pPr>
      <w:r>
        <w:rPr>
          <w:noProof/>
        </w:rPr>
        <w:drawing>
          <wp:inline distT="0" distB="0" distL="0" distR="0" wp14:anchorId="7A2D08D4" wp14:editId="3F401588">
            <wp:extent cx="5591175" cy="6992068"/>
            <wp:effectExtent l="0" t="0" r="0" b="0"/>
            <wp:docPr id="100459378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941" cy="700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79BA" w:rsidSect="00886B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4EB3" w14:textId="77777777" w:rsidR="00E617F8" w:rsidRDefault="00E617F8" w:rsidP="003057D5">
      <w:r>
        <w:separator/>
      </w:r>
    </w:p>
  </w:endnote>
  <w:endnote w:type="continuationSeparator" w:id="0">
    <w:p w14:paraId="3E73A9FC" w14:textId="77777777" w:rsidR="00E617F8" w:rsidRDefault="00E617F8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918968"/>
      <w:docPartObj>
        <w:docPartGallery w:val="Page Numbers (Bottom of Page)"/>
        <w:docPartUnique/>
      </w:docPartObj>
    </w:sdtPr>
    <w:sdtEndPr/>
    <w:sdtContent>
      <w:p w14:paraId="563EF35B" w14:textId="632EFC03" w:rsidR="003057D5" w:rsidRDefault="003057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35267D4" w14:textId="77777777" w:rsidR="003057D5" w:rsidRDefault="003057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6841B" w14:textId="77777777" w:rsidR="00E617F8" w:rsidRDefault="00E617F8" w:rsidP="003057D5">
      <w:r>
        <w:separator/>
      </w:r>
    </w:p>
  </w:footnote>
  <w:footnote w:type="continuationSeparator" w:id="0">
    <w:p w14:paraId="30D3DAF3" w14:textId="77777777" w:rsidR="00E617F8" w:rsidRDefault="00E617F8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61778"/>
    <w:rsid w:val="00274F78"/>
    <w:rsid w:val="00281BE9"/>
    <w:rsid w:val="002829A9"/>
    <w:rsid w:val="002A3E9D"/>
    <w:rsid w:val="00300B2B"/>
    <w:rsid w:val="003057D5"/>
    <w:rsid w:val="003C3041"/>
    <w:rsid w:val="003C4021"/>
    <w:rsid w:val="00444301"/>
    <w:rsid w:val="00454D63"/>
    <w:rsid w:val="00455657"/>
    <w:rsid w:val="004C1E64"/>
    <w:rsid w:val="00552565"/>
    <w:rsid w:val="005E060B"/>
    <w:rsid w:val="00637C68"/>
    <w:rsid w:val="006A741F"/>
    <w:rsid w:val="006B1734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D554B"/>
    <w:rsid w:val="00A759AE"/>
    <w:rsid w:val="00B31264"/>
    <w:rsid w:val="00BA5FCD"/>
    <w:rsid w:val="00C70483"/>
    <w:rsid w:val="00DE2FBA"/>
    <w:rsid w:val="00E309EC"/>
    <w:rsid w:val="00E46133"/>
    <w:rsid w:val="00E617F8"/>
    <w:rsid w:val="00E96EE8"/>
    <w:rsid w:val="00F32229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5</cp:revision>
  <dcterms:created xsi:type="dcterms:W3CDTF">2024-06-02T21:18:00Z</dcterms:created>
  <dcterms:modified xsi:type="dcterms:W3CDTF">2024-06-02T21:46:00Z</dcterms:modified>
</cp:coreProperties>
</file>